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40" w:type="dxa"/>
        <w:tblLook w:val="04A0" w:firstRow="1" w:lastRow="0" w:firstColumn="1" w:lastColumn="0" w:noHBand="0" w:noVBand="1"/>
      </w:tblPr>
      <w:tblGrid>
        <w:gridCol w:w="2771"/>
        <w:gridCol w:w="2459"/>
        <w:gridCol w:w="2210"/>
      </w:tblGrid>
      <w:tr w:rsidR="004E1C42" w:rsidRPr="00870144" w14:paraId="33BBECC3" w14:textId="77777777" w:rsidTr="0084688F">
        <w:trPr>
          <w:trHeight w:val="470"/>
        </w:trPr>
        <w:tc>
          <w:tcPr>
            <w:tcW w:w="7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87DB9" w14:textId="1DCB0361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6C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 w:rsidRPr="00526C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xty ferroptosis-related genes</w:t>
            </w:r>
          </w:p>
        </w:tc>
      </w:tr>
      <w:tr w:rsidR="004E1C42" w:rsidRPr="00870144" w14:paraId="5E8A4938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46A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C9A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E78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AP3</w:t>
            </w:r>
          </w:p>
        </w:tc>
      </w:tr>
      <w:tr w:rsidR="004E1C42" w:rsidRPr="00870144" w14:paraId="3E162916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CB32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C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45E8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C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227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S1</w:t>
            </w:r>
          </w:p>
        </w:tc>
      </w:tr>
      <w:tr w:rsidR="004E1C42" w:rsidRPr="00870144" w14:paraId="6AE7FAAE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FF70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C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72B6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FE2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SL3</w:t>
            </w:r>
          </w:p>
        </w:tc>
      </w:tr>
      <w:tr w:rsidR="004E1C42" w:rsidRPr="00870144" w14:paraId="02BC0F46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D49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4EE5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9E2E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A</w:t>
            </w:r>
          </w:p>
        </w:tc>
      </w:tr>
      <w:tr w:rsidR="004E1C42" w:rsidRPr="00870144" w14:paraId="47C61057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BA1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DFA3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AT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7C2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BP1</w:t>
            </w:r>
          </w:p>
        </w:tc>
      </w:tr>
      <w:tr w:rsidR="004E1C42" w:rsidRPr="00870144" w14:paraId="7586D1A7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A968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BF6A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1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E08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B1</w:t>
            </w:r>
          </w:p>
        </w:tc>
      </w:tr>
      <w:tr w:rsidR="004E1C42" w:rsidRPr="00870144" w14:paraId="0061F9F5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F152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827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798D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LE</w:t>
            </w:r>
          </w:p>
        </w:tc>
      </w:tr>
      <w:tr w:rsidR="004E1C42" w:rsidRPr="00870144" w14:paraId="5242FFD7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D67D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5MC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52E0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3EF5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S2</w:t>
            </w:r>
          </w:p>
        </w:tc>
      </w:tr>
      <w:tr w:rsidR="004E1C42" w:rsidRPr="00870144" w14:paraId="5B6E5693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5D7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S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F808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FB8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</w:tr>
      <w:tr w:rsidR="004E1C42" w:rsidRPr="00870144" w14:paraId="3EA02B84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259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5E38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54AC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</w:tr>
      <w:tr w:rsidR="004E1C42" w:rsidRPr="00870144" w14:paraId="27E01EE3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4969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0E8B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DCB0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QO1</w:t>
            </w:r>
          </w:p>
        </w:tc>
      </w:tr>
      <w:tr w:rsidR="004E1C42" w:rsidRPr="00870144" w14:paraId="4018D137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A0DD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C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132F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DD6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X1</w:t>
            </w:r>
          </w:p>
        </w:tc>
      </w:tr>
      <w:tr w:rsidR="004E1C42" w:rsidRPr="00870144" w14:paraId="5A1FD59C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06D9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D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7179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031B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C1</w:t>
            </w:r>
          </w:p>
        </w:tc>
      </w:tr>
      <w:tr w:rsidR="004E1C42" w:rsidRPr="00870144" w14:paraId="0D820CFA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A15C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F82E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A133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A5</w:t>
            </w:r>
          </w:p>
        </w:tc>
      </w:tr>
      <w:tr w:rsidR="004E1C42" w:rsidRPr="00870144" w14:paraId="73FB0C27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986E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P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3FD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C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3416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T1</w:t>
            </w:r>
          </w:p>
        </w:tc>
      </w:tr>
      <w:tr w:rsidR="004E1C42" w:rsidRPr="00870144" w14:paraId="305A56C9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350C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D106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FM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877A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PD</w:t>
            </w:r>
          </w:p>
        </w:tc>
      </w:tr>
      <w:tr w:rsidR="004E1C42" w:rsidRPr="00870144" w14:paraId="1AB479F4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7D7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LC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5D23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KG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CCDF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D</w:t>
            </w:r>
          </w:p>
        </w:tc>
      </w:tr>
      <w:tr w:rsidR="004E1C42" w:rsidRPr="00870144" w14:paraId="2BE18BB2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51B2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LM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B27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BP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3792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EB2</w:t>
            </w:r>
          </w:p>
        </w:tc>
      </w:tr>
      <w:tr w:rsidR="004E1C42" w:rsidRPr="00870144" w14:paraId="13E62BDE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F33A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S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A299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O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6AFC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</w:tr>
      <w:tr w:rsidR="004E1C42" w:rsidRPr="00870144" w14:paraId="62E6E3AD" w14:textId="77777777" w:rsidTr="0084688F">
        <w:trPr>
          <w:trHeight w:val="370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9375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9EA2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905B" w14:textId="77777777" w:rsidR="004E1C42" w:rsidRPr="00870144" w:rsidRDefault="004E1C42" w:rsidP="00846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01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SF2</w:t>
            </w:r>
          </w:p>
        </w:tc>
      </w:tr>
    </w:tbl>
    <w:p w14:paraId="6BD8FF0F" w14:textId="77777777" w:rsidR="004E1C42" w:rsidRPr="00870144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51DB9E63" w14:textId="77777777" w:rsidR="004E1C42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4C54B43A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68430E0C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6E9344D7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7565BE91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29CFB214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3DD6CA69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083A3E94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5B2A0CE2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014EE6E5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54B09185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5E45DB16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559F580E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2D3F7C0A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7740A389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6592BE72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42A5057A" w14:textId="77777777" w:rsidR="00280519" w:rsidRDefault="00280519">
      <w:pPr>
        <w:rPr>
          <w:rFonts w:ascii="Times New Roman" w:hAnsi="Times New Roman" w:cs="Times New Roman"/>
          <w:sz w:val="18"/>
          <w:szCs w:val="18"/>
        </w:rPr>
      </w:pPr>
    </w:p>
    <w:p w14:paraId="0BA437FB" w14:textId="77777777" w:rsidR="00280519" w:rsidRPr="00870144" w:rsidRDefault="00280519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W w:w="5387" w:type="dxa"/>
        <w:tblLook w:val="04A0" w:firstRow="1" w:lastRow="0" w:firstColumn="1" w:lastColumn="0" w:noHBand="0" w:noVBand="1"/>
      </w:tblPr>
      <w:tblGrid>
        <w:gridCol w:w="5387"/>
      </w:tblGrid>
      <w:tr w:rsidR="00AD7891" w:rsidRPr="00870144" w14:paraId="07D2C878" w14:textId="77777777" w:rsidTr="000947AB">
        <w:trPr>
          <w:trHeight w:val="47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DF7A7" w14:textId="324D8C83" w:rsidR="00AD7891" w:rsidRPr="00870144" w:rsidRDefault="00AD7891" w:rsidP="00D051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46548569"/>
            <w:r w:rsidRPr="00526C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526C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DB22C8" w:rsidRPr="00DB22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ghteen FRGs differentially expressed between cancer and para-cancer normal tissues</w:t>
            </w:r>
          </w:p>
        </w:tc>
      </w:tr>
      <w:tr w:rsidR="000947AB" w:rsidRPr="00870144" w14:paraId="2D5BA782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4E61" w14:textId="4254D018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ACSL4</w:t>
            </w:r>
          </w:p>
        </w:tc>
      </w:tr>
      <w:tr w:rsidR="000947AB" w:rsidRPr="00870144" w14:paraId="499DAC60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EB89" w14:textId="4AC01165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AKR1C1</w:t>
            </w:r>
          </w:p>
        </w:tc>
      </w:tr>
      <w:tr w:rsidR="000947AB" w:rsidRPr="00870144" w14:paraId="631C58DE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B079" w14:textId="45682004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AKR1C2</w:t>
            </w:r>
          </w:p>
        </w:tc>
      </w:tr>
      <w:tr w:rsidR="000947AB" w:rsidRPr="00870144" w14:paraId="05F57FE1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3283" w14:textId="46A10881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AKR1C3</w:t>
            </w:r>
          </w:p>
        </w:tc>
      </w:tr>
      <w:tr w:rsidR="000947AB" w:rsidRPr="00870144" w14:paraId="139B39E7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99C1" w14:textId="2AD0088B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ALOX15</w:t>
            </w:r>
          </w:p>
        </w:tc>
      </w:tr>
      <w:tr w:rsidR="000947AB" w:rsidRPr="00870144" w14:paraId="09E8777C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1993" w14:textId="09E48182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ALOX5</w:t>
            </w:r>
          </w:p>
        </w:tc>
      </w:tr>
      <w:tr w:rsidR="000947AB" w:rsidRPr="00870144" w14:paraId="3BD3CB02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889E" w14:textId="1E4916DE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ALOX12</w:t>
            </w:r>
          </w:p>
        </w:tc>
      </w:tr>
      <w:tr w:rsidR="000947AB" w:rsidRPr="00870144" w14:paraId="22A7402C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CE30" w14:textId="74FF16CA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CD44</w:t>
            </w:r>
          </w:p>
        </w:tc>
      </w:tr>
      <w:tr w:rsidR="000947AB" w:rsidRPr="00870144" w14:paraId="0DCB014C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95F4" w14:textId="791A42E8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CS</w:t>
            </w:r>
          </w:p>
        </w:tc>
      </w:tr>
      <w:tr w:rsidR="000947AB" w:rsidRPr="00870144" w14:paraId="5D909965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6BB2" w14:textId="7F85C479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DPP4</w:t>
            </w:r>
          </w:p>
        </w:tc>
      </w:tr>
      <w:tr w:rsidR="000947AB" w:rsidRPr="00870144" w14:paraId="149EFD79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9548" w14:textId="49CF6273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LPCAT3</w:t>
            </w:r>
          </w:p>
        </w:tc>
      </w:tr>
      <w:tr w:rsidR="000947AB" w:rsidRPr="00870144" w14:paraId="7BE2B315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C70D" w14:textId="34009F6F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MT1G</w:t>
            </w:r>
          </w:p>
        </w:tc>
      </w:tr>
      <w:tr w:rsidR="000947AB" w:rsidRPr="00870144" w14:paraId="51E775C3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2FD4" w14:textId="16F12E02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SLC7A11</w:t>
            </w:r>
          </w:p>
        </w:tc>
      </w:tr>
      <w:tr w:rsidR="000947AB" w:rsidRPr="00870144" w14:paraId="36925AF5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928E" w14:textId="3D7EBD8C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TFRC</w:t>
            </w:r>
          </w:p>
        </w:tc>
      </w:tr>
      <w:tr w:rsidR="000947AB" w:rsidRPr="00870144" w14:paraId="5CD12B09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434B" w14:textId="423A6DE4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PEBP1</w:t>
            </w:r>
          </w:p>
        </w:tc>
      </w:tr>
      <w:tr w:rsidR="000947AB" w:rsidRPr="00870144" w14:paraId="3F0C5EBD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D541" w14:textId="569688FC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ZEB1</w:t>
            </w:r>
          </w:p>
        </w:tc>
      </w:tr>
      <w:tr w:rsidR="000947AB" w:rsidRPr="00870144" w14:paraId="2733940C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B5100" w14:textId="68121E7C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NQO1</w:t>
            </w:r>
          </w:p>
        </w:tc>
      </w:tr>
      <w:tr w:rsidR="000947AB" w:rsidRPr="00870144" w14:paraId="6FE9FAE8" w14:textId="77777777" w:rsidTr="000947AB">
        <w:trPr>
          <w:trHeight w:val="37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355D2" w14:textId="1A286D51" w:rsidR="000947AB" w:rsidRPr="00280519" w:rsidRDefault="000947AB" w:rsidP="00094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0519">
              <w:rPr>
                <w:rFonts w:ascii="Times New Roman" w:eastAsia="等线" w:hAnsi="Times New Roman" w:cs="Times New Roman"/>
                <w:color w:val="000000"/>
                <w:sz w:val="22"/>
              </w:rPr>
              <w:t>ACSF2</w:t>
            </w:r>
          </w:p>
        </w:tc>
      </w:tr>
      <w:bookmarkEnd w:id="0"/>
    </w:tbl>
    <w:p w14:paraId="5988E5AE" w14:textId="77777777" w:rsidR="004E1C42" w:rsidRPr="00870144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7C3D78BB" w14:textId="77777777" w:rsidR="004E1C42" w:rsidRPr="00870144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043D0789" w14:textId="77777777" w:rsidR="004E1C42" w:rsidRPr="00870144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0202B96A" w14:textId="77777777" w:rsidR="004E1C42" w:rsidRPr="00870144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4F096721" w14:textId="77777777" w:rsidR="004E1C42" w:rsidRPr="00870144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6C0D01E0" w14:textId="77777777" w:rsidR="004E1C42" w:rsidRPr="00870144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1335F923" w14:textId="77777777" w:rsidR="004E1C42" w:rsidRPr="00870144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50C028B4" w14:textId="77777777" w:rsidR="004E1C42" w:rsidRPr="00870144" w:rsidRDefault="004E1C42">
      <w:pPr>
        <w:rPr>
          <w:rFonts w:ascii="Times New Roman" w:hAnsi="Times New Roman" w:cs="Times New Roman"/>
          <w:sz w:val="18"/>
          <w:szCs w:val="18"/>
        </w:rPr>
      </w:pPr>
    </w:p>
    <w:p w14:paraId="762F2BAF" w14:textId="18A36E03" w:rsidR="00280519" w:rsidRPr="00870144" w:rsidRDefault="00594197">
      <w:pPr>
        <w:rPr>
          <w:rFonts w:ascii="Times New Roman" w:hAnsi="Times New Roman" w:cs="Times New Roman"/>
          <w:sz w:val="18"/>
          <w:szCs w:val="18"/>
        </w:rPr>
      </w:pPr>
      <w:r w:rsidRPr="00870144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B85A2CE" wp14:editId="431A7E70">
            <wp:extent cx="5271135" cy="472821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72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F34F5" w14:textId="5022777B" w:rsidR="00594197" w:rsidRPr="00526CD4" w:rsidRDefault="00594197">
      <w:pPr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526CD4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26CD4">
        <w:rPr>
          <w:rFonts w:ascii="Times New Roman" w:hAnsi="Times New Roman" w:cs="Times New Roman"/>
          <w:sz w:val="24"/>
          <w:szCs w:val="24"/>
        </w:rPr>
        <w:t xml:space="preserve"> The expression levels of TFRC </w:t>
      </w:r>
      <w:r w:rsidR="004748CF" w:rsidRPr="00526CD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26CD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748CF" w:rsidRPr="00526CD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748CF" w:rsidRPr="00526CD4">
        <w:rPr>
          <w:rFonts w:ascii="Times New Roman" w:hAnsi="Times New Roman" w:cs="Times New Roman"/>
          <w:sz w:val="24"/>
          <w:szCs w:val="24"/>
        </w:rPr>
        <w:t xml:space="preserve"> </w:t>
      </w:r>
      <w:r w:rsidRPr="00526CD4">
        <w:rPr>
          <w:rFonts w:ascii="Times New Roman" w:hAnsi="Times New Roman" w:cs="Times New Roman"/>
          <w:sz w:val="24"/>
          <w:szCs w:val="24"/>
        </w:rPr>
        <w:t xml:space="preserve">and SLC7A11 </w:t>
      </w:r>
      <w:r w:rsidR="004748CF" w:rsidRPr="00526CD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26CD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748CF" w:rsidRPr="00526CD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748CF" w:rsidRPr="00526CD4">
        <w:rPr>
          <w:rFonts w:ascii="Times New Roman" w:hAnsi="Times New Roman" w:cs="Times New Roman"/>
          <w:sz w:val="24"/>
          <w:szCs w:val="24"/>
        </w:rPr>
        <w:t xml:space="preserve"> </w:t>
      </w:r>
      <w:r w:rsidRPr="00526CD4">
        <w:rPr>
          <w:rFonts w:ascii="Times New Roman" w:hAnsi="Times New Roman" w:cs="Times New Roman"/>
          <w:sz w:val="24"/>
          <w:szCs w:val="24"/>
        </w:rPr>
        <w:t xml:space="preserve">for ChRCC between cancer and para-cancer tissues in the TCGA database. </w:t>
      </w:r>
      <w:r w:rsidR="004748CF" w:rsidRPr="00526CD4">
        <w:rPr>
          <w:rFonts w:ascii="Times New Roman" w:hAnsi="Times New Roman" w:cs="Times New Roman"/>
          <w:sz w:val="24"/>
          <w:szCs w:val="24"/>
        </w:rPr>
        <w:t xml:space="preserve">Survival curve of high and low expression groups of TFRC </w:t>
      </w:r>
      <w:r w:rsidR="004748CF" w:rsidRPr="00526CD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26CD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748CF" w:rsidRPr="00526CD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748CF" w:rsidRPr="00526CD4">
        <w:rPr>
          <w:rFonts w:ascii="Times New Roman" w:hAnsi="Times New Roman" w:cs="Times New Roman"/>
          <w:sz w:val="24"/>
          <w:szCs w:val="24"/>
        </w:rPr>
        <w:t xml:space="preserve"> and SLC7A11 </w:t>
      </w:r>
      <w:r w:rsidR="004748CF" w:rsidRPr="00526CD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26CD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748CF" w:rsidRPr="00526CD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748CF" w:rsidRPr="00526CD4">
        <w:rPr>
          <w:rFonts w:ascii="Times New Roman" w:hAnsi="Times New Roman" w:cs="Times New Roman"/>
          <w:sz w:val="24"/>
          <w:szCs w:val="24"/>
        </w:rPr>
        <w:t xml:space="preserve"> for the patients with ChRCC in the TCGA.</w:t>
      </w:r>
      <w:bookmarkEnd w:id="1"/>
    </w:p>
    <w:sectPr w:rsidR="00594197" w:rsidRPr="00526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0C073" w14:textId="77777777" w:rsidR="00594197" w:rsidRDefault="00594197" w:rsidP="00594197">
      <w:r>
        <w:separator/>
      </w:r>
    </w:p>
  </w:endnote>
  <w:endnote w:type="continuationSeparator" w:id="0">
    <w:p w14:paraId="6C1A0A61" w14:textId="77777777" w:rsidR="00594197" w:rsidRDefault="00594197" w:rsidP="00594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917DF" w14:textId="77777777" w:rsidR="00594197" w:rsidRDefault="00594197" w:rsidP="00594197">
      <w:r>
        <w:separator/>
      </w:r>
    </w:p>
  </w:footnote>
  <w:footnote w:type="continuationSeparator" w:id="0">
    <w:p w14:paraId="3A7243D4" w14:textId="77777777" w:rsidR="00594197" w:rsidRDefault="00594197" w:rsidP="00594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EEB"/>
    <w:rsid w:val="00045B1D"/>
    <w:rsid w:val="000947AB"/>
    <w:rsid w:val="00247029"/>
    <w:rsid w:val="00280519"/>
    <w:rsid w:val="003173DA"/>
    <w:rsid w:val="004748CF"/>
    <w:rsid w:val="004E1C42"/>
    <w:rsid w:val="00526CD4"/>
    <w:rsid w:val="00594197"/>
    <w:rsid w:val="007D680A"/>
    <w:rsid w:val="00870144"/>
    <w:rsid w:val="009113BD"/>
    <w:rsid w:val="00AB7EEB"/>
    <w:rsid w:val="00AD7891"/>
    <w:rsid w:val="00B57ED4"/>
    <w:rsid w:val="00DB22C8"/>
    <w:rsid w:val="00F2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D2A9B"/>
  <w15:chartTrackingRefBased/>
  <w15:docId w15:val="{CC27523E-DE2C-4A35-95F6-485FE879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8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1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1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帅</dc:creator>
  <cp:keywords/>
  <dc:description/>
  <cp:lastModifiedBy>刘 帅</cp:lastModifiedBy>
  <cp:revision>14</cp:revision>
  <dcterms:created xsi:type="dcterms:W3CDTF">2022-09-05T05:11:00Z</dcterms:created>
  <dcterms:modified xsi:type="dcterms:W3CDTF">2023-09-25T13:59:00Z</dcterms:modified>
</cp:coreProperties>
</file>